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38" w:type="dxa"/>
        <w:tblLook w:val="04A0" w:firstRow="1" w:lastRow="0" w:firstColumn="1" w:lastColumn="0" w:noHBand="0" w:noVBand="1"/>
      </w:tblPr>
      <w:tblGrid>
        <w:gridCol w:w="1006"/>
        <w:gridCol w:w="1052"/>
        <w:gridCol w:w="942"/>
        <w:gridCol w:w="941"/>
        <w:gridCol w:w="1159"/>
        <w:gridCol w:w="222"/>
        <w:gridCol w:w="1051"/>
        <w:gridCol w:w="1051"/>
        <w:gridCol w:w="941"/>
        <w:gridCol w:w="1159"/>
        <w:gridCol w:w="222"/>
        <w:gridCol w:w="1051"/>
        <w:gridCol w:w="941"/>
        <w:gridCol w:w="941"/>
        <w:gridCol w:w="1159"/>
      </w:tblGrid>
      <w:tr w:rsidR="008C172F" w:rsidRPr="008C172F" w14:paraId="32CD980F" w14:textId="77777777" w:rsidTr="006E64B6">
        <w:trPr>
          <w:trHeight w:val="690"/>
        </w:trPr>
        <w:tc>
          <w:tcPr>
            <w:tcW w:w="138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67AE7" w14:textId="36F8FB28" w:rsidR="008C172F" w:rsidRPr="008C172F" w:rsidRDefault="00121EB7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86397679"/>
            <w:r w:rsidRPr="008C1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8C172F" w:rsidRPr="008C1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</w:p>
          <w:p w14:paraId="1B980A3D" w14:textId="0B3D3F98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rrelation between factors parameters and </w:t>
            </w:r>
            <w:r w:rsidR="005132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-RDA axes.</w:t>
            </w:r>
          </w:p>
        </w:tc>
      </w:tr>
      <w:tr w:rsidR="008C172F" w:rsidRPr="008C172F" w14:paraId="52F71D72" w14:textId="77777777" w:rsidTr="007E06A2">
        <w:trPr>
          <w:trHeight w:val="402"/>
        </w:trPr>
        <w:tc>
          <w:tcPr>
            <w:tcW w:w="10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3F62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4094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477" w14:textId="77777777" w:rsidR="008C172F" w:rsidRPr="008C172F" w:rsidRDefault="008C172F" w:rsidP="008C1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261B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02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C196" w14:textId="77777777" w:rsidR="008C172F" w:rsidRPr="008C172F" w:rsidRDefault="008C172F" w:rsidP="008C1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6100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92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7BE" w14:textId="77777777" w:rsidR="008C172F" w:rsidRPr="008C172F" w:rsidRDefault="008C172F" w:rsidP="008C1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G</w:t>
            </w:r>
          </w:p>
        </w:tc>
      </w:tr>
      <w:tr w:rsidR="007E06A2" w:rsidRPr="008C172F" w14:paraId="0A29FF48" w14:textId="77777777" w:rsidTr="007E06A2">
        <w:trPr>
          <w:trHeight w:val="402"/>
        </w:trPr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D318E0E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3A1A7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1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532A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2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67C0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DD08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s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6328" w14:textId="77777777" w:rsidR="008C172F" w:rsidRPr="008C172F" w:rsidRDefault="008C172F" w:rsidP="008C172F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8C172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8DAE9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1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ED45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2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34A1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BFAF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s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6316" w14:textId="77777777" w:rsidR="008C172F" w:rsidRPr="008C172F" w:rsidRDefault="008C172F" w:rsidP="008C172F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8C172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F38C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1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3104F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2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5875B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940A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s</w:t>
            </w:r>
          </w:p>
        </w:tc>
      </w:tr>
      <w:tr w:rsidR="007E06A2" w:rsidRPr="008C172F" w14:paraId="22074586" w14:textId="77777777" w:rsidTr="007E06A2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10C0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53F1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1540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5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03C7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C6BA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BAD0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B779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4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64BC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0F2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9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BF65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6CB9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9F51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73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C36A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CF1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7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5AD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3</w:t>
            </w:r>
          </w:p>
        </w:tc>
      </w:tr>
      <w:tr w:rsidR="008C172F" w:rsidRPr="008C172F" w14:paraId="04591583" w14:textId="77777777" w:rsidTr="006E64B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D796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536B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21BA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A34F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6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ACCC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D033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6F2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6A9F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4781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EF5D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91E9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6A4A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8022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7DBC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3F8F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</w:tr>
      <w:tr w:rsidR="008C172F" w:rsidRPr="008C172F" w14:paraId="0A638712" w14:textId="77777777" w:rsidTr="006E64B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FDC8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CE88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7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7F6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6D1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B095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2A1C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FE4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4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0EC0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BC2F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2826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1CF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5164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872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F5A3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174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</w:tr>
      <w:tr w:rsidR="008C172F" w:rsidRPr="008C172F" w14:paraId="63D7961E" w14:textId="77777777" w:rsidTr="006E64B6">
        <w:trPr>
          <w:trHeight w:val="315"/>
        </w:trPr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6E8B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9C65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96A0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39FD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6BCA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E5CC" w14:textId="77777777" w:rsidR="008C172F" w:rsidRPr="008C172F" w:rsidRDefault="008C172F" w:rsidP="008C172F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8C172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18C8A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17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96446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0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989C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87F1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F859" w14:textId="77777777" w:rsidR="008C172F" w:rsidRPr="008C172F" w:rsidRDefault="008C172F" w:rsidP="008C172F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8C172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5955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7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5D40B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6C63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2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EC2E5" w14:textId="77777777" w:rsidR="008C172F" w:rsidRPr="008C172F" w:rsidRDefault="008C172F" w:rsidP="008C1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17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</w:tr>
    </w:tbl>
    <w:p w14:paraId="0E0D8A3A" w14:textId="62FC2E01" w:rsidR="00C23280" w:rsidRDefault="006E64B6" w:rsidP="003748D6">
      <w:pPr>
        <w:widowControl/>
        <w:jc w:val="left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6E64B6">
        <w:rPr>
          <w:rFonts w:ascii="Times New Roman" w:hAnsi="Times New Roman" w:cs="Times New Roman"/>
          <w:sz w:val="18"/>
          <w:szCs w:val="18"/>
        </w:rPr>
        <w:t>SOM - soil organic matter; SWC - soil water content.</w:t>
      </w:r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LC, </w:t>
      </w:r>
      <w:proofErr w:type="spellStart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Leymus</w:t>
      </w:r>
      <w:proofErr w:type="spellEnd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hinensis</w:t>
      </w:r>
      <w:proofErr w:type="spellEnd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proofErr w:type="spellStart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rin</w:t>
      </w:r>
      <w:proofErr w:type="spellEnd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) </w:t>
      </w:r>
      <w:proofErr w:type="spellStart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zvel</w:t>
      </w:r>
      <w:proofErr w:type="spellEnd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; </w:t>
      </w:r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PT, </w:t>
      </w:r>
      <w:proofErr w:type="spellStart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Puccinellia</w:t>
      </w:r>
      <w:proofErr w:type="spellEnd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tenuiflora</w:t>
      </w:r>
      <w:proofErr w:type="spellEnd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proofErr w:type="spellStart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riseb</w:t>
      </w:r>
      <w:proofErr w:type="spellEnd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) </w:t>
      </w:r>
      <w:proofErr w:type="spellStart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cribn</w:t>
      </w:r>
      <w:proofErr w:type="spellEnd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 et </w:t>
      </w:r>
      <w:proofErr w:type="spellStart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err</w:t>
      </w:r>
      <w:proofErr w:type="spellEnd"/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;</w:t>
      </w:r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SG,</w:t>
      </w:r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Suaeda</w:t>
      </w:r>
      <w:proofErr w:type="spellEnd"/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glauca </w:t>
      </w:r>
      <w:r w:rsidRPr="006E64B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Bunge) Bunge</w:t>
      </w:r>
      <w:r w:rsidRPr="006E64B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.</w:t>
      </w:r>
      <w:bookmarkStart w:id="1" w:name="_GoBack"/>
      <w:bookmarkEnd w:id="0"/>
      <w:bookmarkEnd w:id="1"/>
    </w:p>
    <w:sectPr w:rsidR="00C23280" w:rsidSect="003748D6">
      <w:pgSz w:w="16838" w:h="11906" w:orient="landscape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90F23" w14:textId="77777777" w:rsidR="00FE4317" w:rsidRDefault="00FE4317" w:rsidP="00E10AC9">
      <w:r>
        <w:separator/>
      </w:r>
    </w:p>
  </w:endnote>
  <w:endnote w:type="continuationSeparator" w:id="0">
    <w:p w14:paraId="6E2A4D98" w14:textId="77777777" w:rsidR="00FE4317" w:rsidRDefault="00FE4317" w:rsidP="00E10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F845BA" w14:textId="77777777" w:rsidR="00FE4317" w:rsidRDefault="00FE4317" w:rsidP="00E10AC9">
      <w:r>
        <w:separator/>
      </w:r>
    </w:p>
  </w:footnote>
  <w:footnote w:type="continuationSeparator" w:id="0">
    <w:p w14:paraId="7637DE1D" w14:textId="77777777" w:rsidR="00FE4317" w:rsidRDefault="00FE4317" w:rsidP="00E10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740"/>
    <w:rsid w:val="00004A2A"/>
    <w:rsid w:val="00033C6B"/>
    <w:rsid w:val="0004348F"/>
    <w:rsid w:val="00050CC7"/>
    <w:rsid w:val="000545B1"/>
    <w:rsid w:val="00075BAB"/>
    <w:rsid w:val="00121EB7"/>
    <w:rsid w:val="0014396B"/>
    <w:rsid w:val="001515C9"/>
    <w:rsid w:val="0016541B"/>
    <w:rsid w:val="001A46C9"/>
    <w:rsid w:val="001B4E58"/>
    <w:rsid w:val="0021234A"/>
    <w:rsid w:val="00272467"/>
    <w:rsid w:val="0027463B"/>
    <w:rsid w:val="00295BDE"/>
    <w:rsid w:val="002A7CD7"/>
    <w:rsid w:val="002B0B30"/>
    <w:rsid w:val="00311C6A"/>
    <w:rsid w:val="003340E8"/>
    <w:rsid w:val="00337045"/>
    <w:rsid w:val="003748D6"/>
    <w:rsid w:val="00377B47"/>
    <w:rsid w:val="003914DE"/>
    <w:rsid w:val="003F67FA"/>
    <w:rsid w:val="0043199A"/>
    <w:rsid w:val="0048429A"/>
    <w:rsid w:val="00497CA4"/>
    <w:rsid w:val="004C7EA5"/>
    <w:rsid w:val="00502F49"/>
    <w:rsid w:val="00503D1B"/>
    <w:rsid w:val="00513200"/>
    <w:rsid w:val="00534A33"/>
    <w:rsid w:val="00563436"/>
    <w:rsid w:val="00573451"/>
    <w:rsid w:val="0058074A"/>
    <w:rsid w:val="005B7E6E"/>
    <w:rsid w:val="00604BE1"/>
    <w:rsid w:val="00632E30"/>
    <w:rsid w:val="006519D9"/>
    <w:rsid w:val="006800A9"/>
    <w:rsid w:val="006A3F2C"/>
    <w:rsid w:val="006C2B3C"/>
    <w:rsid w:val="006E4215"/>
    <w:rsid w:val="006E5C57"/>
    <w:rsid w:val="006E64B6"/>
    <w:rsid w:val="00734D07"/>
    <w:rsid w:val="00745A30"/>
    <w:rsid w:val="00745D16"/>
    <w:rsid w:val="007552E7"/>
    <w:rsid w:val="00762A63"/>
    <w:rsid w:val="00770169"/>
    <w:rsid w:val="007B18B7"/>
    <w:rsid w:val="007D2740"/>
    <w:rsid w:val="007E04E0"/>
    <w:rsid w:val="007E06A2"/>
    <w:rsid w:val="008126BD"/>
    <w:rsid w:val="00837B07"/>
    <w:rsid w:val="00845E4D"/>
    <w:rsid w:val="008508E1"/>
    <w:rsid w:val="008540AD"/>
    <w:rsid w:val="0087460E"/>
    <w:rsid w:val="00880305"/>
    <w:rsid w:val="00883FB0"/>
    <w:rsid w:val="008B022E"/>
    <w:rsid w:val="008B5091"/>
    <w:rsid w:val="008C172F"/>
    <w:rsid w:val="008C7287"/>
    <w:rsid w:val="008D3B2B"/>
    <w:rsid w:val="008D5F3B"/>
    <w:rsid w:val="008E7C84"/>
    <w:rsid w:val="009263E3"/>
    <w:rsid w:val="0092681B"/>
    <w:rsid w:val="009610CE"/>
    <w:rsid w:val="00965DA5"/>
    <w:rsid w:val="009B3134"/>
    <w:rsid w:val="009E69C5"/>
    <w:rsid w:val="00A1279D"/>
    <w:rsid w:val="00A1757D"/>
    <w:rsid w:val="00A21D86"/>
    <w:rsid w:val="00A35CC4"/>
    <w:rsid w:val="00A46DA1"/>
    <w:rsid w:val="00A54188"/>
    <w:rsid w:val="00A7555E"/>
    <w:rsid w:val="00A772FE"/>
    <w:rsid w:val="00A86363"/>
    <w:rsid w:val="00A91C12"/>
    <w:rsid w:val="00A9458B"/>
    <w:rsid w:val="00AD339A"/>
    <w:rsid w:val="00B11422"/>
    <w:rsid w:val="00B43434"/>
    <w:rsid w:val="00B571B0"/>
    <w:rsid w:val="00B573C0"/>
    <w:rsid w:val="00B63CB0"/>
    <w:rsid w:val="00B729FA"/>
    <w:rsid w:val="00B754E3"/>
    <w:rsid w:val="00B94919"/>
    <w:rsid w:val="00BA1F0F"/>
    <w:rsid w:val="00BA70A7"/>
    <w:rsid w:val="00BD34D0"/>
    <w:rsid w:val="00C1647A"/>
    <w:rsid w:val="00C228B3"/>
    <w:rsid w:val="00C23280"/>
    <w:rsid w:val="00C44C24"/>
    <w:rsid w:val="00C51253"/>
    <w:rsid w:val="00C66CC4"/>
    <w:rsid w:val="00CD0327"/>
    <w:rsid w:val="00CE1801"/>
    <w:rsid w:val="00D02A7C"/>
    <w:rsid w:val="00D10DFA"/>
    <w:rsid w:val="00D11C45"/>
    <w:rsid w:val="00D70EE5"/>
    <w:rsid w:val="00D714A8"/>
    <w:rsid w:val="00D74F33"/>
    <w:rsid w:val="00DB2990"/>
    <w:rsid w:val="00DC2220"/>
    <w:rsid w:val="00DE2BF8"/>
    <w:rsid w:val="00DF787A"/>
    <w:rsid w:val="00E10AC9"/>
    <w:rsid w:val="00E14C3F"/>
    <w:rsid w:val="00E5279B"/>
    <w:rsid w:val="00E90886"/>
    <w:rsid w:val="00EA64FC"/>
    <w:rsid w:val="00EE691B"/>
    <w:rsid w:val="00EF3AA8"/>
    <w:rsid w:val="00F31301"/>
    <w:rsid w:val="00F45AA3"/>
    <w:rsid w:val="00F77B7B"/>
    <w:rsid w:val="00FC6E21"/>
    <w:rsid w:val="00FE4317"/>
    <w:rsid w:val="00FF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FD4A6"/>
  <w15:chartTrackingRefBased/>
  <w15:docId w15:val="{D653FDA6-206E-4BDD-B2B7-7A85864F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AC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45A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5A3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746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7463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7463B"/>
  </w:style>
  <w:style w:type="paragraph" w:styleId="ac">
    <w:name w:val="annotation subject"/>
    <w:basedOn w:val="aa"/>
    <w:next w:val="aa"/>
    <w:link w:val="ad"/>
    <w:uiPriority w:val="99"/>
    <w:semiHidden/>
    <w:unhideWhenUsed/>
    <w:rsid w:val="0027463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746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4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03</cp:revision>
  <dcterms:created xsi:type="dcterms:W3CDTF">2019-11-26T10:15:00Z</dcterms:created>
  <dcterms:modified xsi:type="dcterms:W3CDTF">2021-10-29T03:03:00Z</dcterms:modified>
</cp:coreProperties>
</file>